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ble</w:t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"/>
        <w:gridCol w:w="3334"/>
        <w:gridCol w:w="680"/>
        <w:gridCol w:w="788"/>
        <w:gridCol w:w="822"/>
        <w:gridCol w:w="789"/>
        <w:gridCol w:w="850"/>
        <w:gridCol w:w="709"/>
        <w:gridCol w:w="993"/>
      </w:tblGrid>
      <w:tr>
        <w:trPr/>
        <w:tc>
          <w:tcPr>
            <w:tcW w:w="9356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ordinates for the brain areas activated in Look-negative vs. Look-neutral</w:t>
            </w:r>
          </w:p>
        </w:tc>
      </w:tr>
      <w:tr>
        <w:trPr/>
        <w:tc>
          <w:tcPr>
            <w:tcW w:w="37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a</w:t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</w:t>
            </w:r>
          </w:p>
        </w:tc>
        <w:tc>
          <w:tcPr>
            <w:tcW w:w="239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I coordinates (mm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uster size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</w:t>
            </w:r>
          </w:p>
        </w:tc>
      </w:tr>
      <w:tr>
        <w:trPr/>
        <w:tc>
          <w:tcPr>
            <w:tcW w:w="3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</w:t>
            </w:r>
          </w:p>
        </w:tc>
        <w:tc>
          <w:tcPr>
            <w:tcW w:w="8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y</w:t>
            </w:r>
          </w:p>
        </w:tc>
        <w:tc>
          <w:tcPr>
            <w:tcW w:w="7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05" w:hRule="atLeast"/>
        </w:trPr>
        <w:tc>
          <w:tcPr>
            <w:tcW w:w="3725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05" w:hRule="atLeast"/>
        </w:trPr>
        <w:tc>
          <w:tcPr>
            <w:tcW w:w="372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ok negative &gt; Look neutral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Middle Occipital Gyru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51</w:t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Middle Occipital Gyru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Middle Occipital Gyru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Inferior Occipital Gyru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59</w:t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Middle Occipital Gyru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Cuneu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Inferior Frontal Gyru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7</w:t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Middle Frontal Gyru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Superior Frontal Gyru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Middle Frontal Gyru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4</w:t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Middle Frontal Gyru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Middle Frontal Gyru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Superior Parietal Lobule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7</w:t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Superior Parietal Lobule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Superior Frontal Gyru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Superior Frontal Gyru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Inferior Frontal Gyru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</w:t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Inferior Frontal Gyru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Inferior Frontal Gyru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Inferior Parietal Lobule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</w:t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Cingulate Gyru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</w:t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Medial Frontal Gyru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Medial Frontal Gyru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Thalamu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Superior Frontal Gyru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Cuneu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Cerebellum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Middle Frontal Gyru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</w:t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Inferior Frontal Gyru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Middle Frontal Gyru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Superior Frontal Gyru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Parahippocampal Gyru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Middle Frontal Gyru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Precuneu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pacing w:val="-1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12"/>
                <w:sz w:val="24"/>
                <w:szCs w:val="24"/>
              </w:rPr>
              <w:t>Left Inferior Semi-Lunar Lobule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pacing w:val="-1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12"/>
                <w:sz w:val="24"/>
                <w:szCs w:val="24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Inferior Frontal Gyru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Cerebellar Tonsil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Middle Frontal Gyru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Brainstem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3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Cerebellum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3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Precuneu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7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10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del w:id="0" w:author="村上裕樹" w:date="2015-03-21T22:55:00Z"/>
        </w:rPr>
      </w:pPr>
      <w:r>
        <w:rPr>
          <w:rFonts w:cs="Times New Roman" w:ascii="Times New Roman" w:hAnsi="Times New Roman"/>
          <w:sz w:val="24"/>
          <w:szCs w:val="24"/>
        </w:rPr>
        <w:t xml:space="preserve">Height threshold: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01 uncorrected, Extent threshold: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 = 5 voxel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x, y, and z coordinates by which a voxel is determined referring to medial –lateral (x: positive = right), anterior– posterior (y: positive = anterior), and superior– inferior (z: positive = superior) positions denote the peak location on the MNI template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-scores denote the difference between the two sample means compared with the dispersion and sample sizes of the two sampl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-scores are the numbers from the unit normal distribution that give the same p value as the t statistic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BA = Brodmann area; MNI = Montreal Neurological Institute template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2240" w:h="15840"/>
      <w:pgMar w:left="1701" w:right="1701" w:gutter="0" w:header="851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Neural networks for mindfulness and emotion suppression</w:t>
    </w:r>
  </w:p>
</w:hdr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basedOn w:val="Style14"/>
    <w:qFormat/>
    <w:rPr/>
  </w:style>
  <w:style w:type="character" w:styleId="Style20">
    <w:name w:val="コメント内容 (文字)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2">
    <w:name w:val="コメント文字列"/>
    <w:basedOn w:val="Normal"/>
    <w:qFormat/>
    <w:pPr>
      <w:jc w:val="left"/>
    </w:pPr>
    <w:rPr/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1T13:56:00Z</dcterms:created>
  <dc:creator>IBIC</dc:creator>
  <dc:description/>
  <cp:keywords/>
  <dc:language>en-US</dc:language>
  <cp:lastModifiedBy>VAIO</cp:lastModifiedBy>
  <cp:lastPrinted>2014-03-17T17:56:00Z</cp:lastPrinted>
  <dcterms:modified xsi:type="dcterms:W3CDTF">2015-04-29T13:31:00Z</dcterms:modified>
  <cp:revision>7</cp:revision>
  <dc:subject/>
  <dc:title/>
</cp:coreProperties>
</file>